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page" w:tblpX="2393" w:tblpY="2234"/>
        <w:tblW w:w="3686" w:type="dxa"/>
        <w:tblLook w:val="04A0" w:firstRow="1" w:lastRow="0" w:firstColumn="1" w:lastColumn="0" w:noHBand="0" w:noVBand="1"/>
      </w:tblPr>
      <w:tblGrid>
        <w:gridCol w:w="1276"/>
        <w:gridCol w:w="992"/>
        <w:gridCol w:w="1418"/>
      </w:tblGrid>
      <w:tr w:rsidR="00F524F5" w:rsidRPr="00263634" w14:paraId="44D9BC71" w14:textId="77777777" w:rsidTr="00963492">
        <w:trPr>
          <w:trHeight w:val="285"/>
        </w:trPr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561C2424" w14:textId="4D26DE3B" w:rsidR="00F524F5" w:rsidRPr="00263634" w:rsidRDefault="00963492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n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10A36354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672656B8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 -</w:t>
            </w: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524F5" w:rsidRPr="00263634" w14:paraId="220232D7" w14:textId="77777777" w:rsidTr="00963492">
        <w:trPr>
          <w:trHeight w:val="285"/>
        </w:trPr>
        <w:tc>
          <w:tcPr>
            <w:tcW w:w="1276" w:type="dxa"/>
            <w:tcBorders>
              <w:top w:val="single" w:sz="12" w:space="0" w:color="auto"/>
            </w:tcBorders>
            <w:hideMark/>
          </w:tcPr>
          <w:p w14:paraId="701F0E98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727FCB5C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hideMark/>
          </w:tcPr>
          <w:p w14:paraId="2BA9893A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807039</w:t>
            </w:r>
          </w:p>
        </w:tc>
      </w:tr>
      <w:tr w:rsidR="00F524F5" w:rsidRPr="00263634" w14:paraId="1037DFC1" w14:textId="77777777" w:rsidTr="00963492">
        <w:trPr>
          <w:trHeight w:val="285"/>
        </w:trPr>
        <w:tc>
          <w:tcPr>
            <w:tcW w:w="1276" w:type="dxa"/>
            <w:hideMark/>
          </w:tcPr>
          <w:p w14:paraId="4965217F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992" w:type="dxa"/>
            <w:hideMark/>
          </w:tcPr>
          <w:p w14:paraId="47C2D23D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18" w:type="dxa"/>
            <w:hideMark/>
          </w:tcPr>
          <w:p w14:paraId="1808447B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508461</w:t>
            </w:r>
          </w:p>
        </w:tc>
      </w:tr>
      <w:tr w:rsidR="00F524F5" w:rsidRPr="00263634" w14:paraId="57205467" w14:textId="77777777" w:rsidTr="00963492">
        <w:trPr>
          <w:trHeight w:val="285"/>
        </w:trPr>
        <w:tc>
          <w:tcPr>
            <w:tcW w:w="1276" w:type="dxa"/>
            <w:hideMark/>
          </w:tcPr>
          <w:p w14:paraId="4A8FA403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992" w:type="dxa"/>
            <w:hideMark/>
          </w:tcPr>
          <w:p w14:paraId="0393EA13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1418" w:type="dxa"/>
            <w:hideMark/>
          </w:tcPr>
          <w:p w14:paraId="5C878C5B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853263</w:t>
            </w:r>
          </w:p>
        </w:tc>
      </w:tr>
      <w:tr w:rsidR="00F524F5" w:rsidRPr="00263634" w14:paraId="578EF255" w14:textId="77777777" w:rsidTr="00963492">
        <w:trPr>
          <w:trHeight w:val="285"/>
        </w:trPr>
        <w:tc>
          <w:tcPr>
            <w:tcW w:w="1276" w:type="dxa"/>
            <w:hideMark/>
          </w:tcPr>
          <w:p w14:paraId="0E52C8FD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4</w:t>
            </w:r>
          </w:p>
        </w:tc>
        <w:tc>
          <w:tcPr>
            <w:tcW w:w="992" w:type="dxa"/>
            <w:hideMark/>
          </w:tcPr>
          <w:p w14:paraId="18F55606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418" w:type="dxa"/>
            <w:hideMark/>
          </w:tcPr>
          <w:p w14:paraId="16F1DBEE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062504</w:t>
            </w:r>
          </w:p>
        </w:tc>
      </w:tr>
      <w:tr w:rsidR="00F524F5" w:rsidRPr="00263634" w14:paraId="1094E135" w14:textId="77777777" w:rsidTr="00963492">
        <w:trPr>
          <w:trHeight w:val="285"/>
        </w:trPr>
        <w:tc>
          <w:tcPr>
            <w:tcW w:w="1276" w:type="dxa"/>
            <w:hideMark/>
          </w:tcPr>
          <w:p w14:paraId="21F37B8D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992" w:type="dxa"/>
            <w:hideMark/>
          </w:tcPr>
          <w:p w14:paraId="14D78D71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418" w:type="dxa"/>
            <w:hideMark/>
          </w:tcPr>
          <w:p w14:paraId="2C59EAE3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65204</w:t>
            </w:r>
          </w:p>
        </w:tc>
      </w:tr>
      <w:tr w:rsidR="00F524F5" w:rsidRPr="00263634" w14:paraId="6068E8CE" w14:textId="77777777" w:rsidTr="00963492">
        <w:trPr>
          <w:trHeight w:val="285"/>
        </w:trPr>
        <w:tc>
          <w:tcPr>
            <w:tcW w:w="1276" w:type="dxa"/>
            <w:hideMark/>
          </w:tcPr>
          <w:p w14:paraId="3A906075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992" w:type="dxa"/>
            <w:hideMark/>
          </w:tcPr>
          <w:p w14:paraId="4FD136CE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418" w:type="dxa"/>
            <w:hideMark/>
          </w:tcPr>
          <w:p w14:paraId="28304F8F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985402</w:t>
            </w:r>
          </w:p>
        </w:tc>
      </w:tr>
      <w:tr w:rsidR="00F524F5" w:rsidRPr="00263634" w14:paraId="0A666B0E" w14:textId="77777777" w:rsidTr="00963492">
        <w:trPr>
          <w:trHeight w:val="285"/>
        </w:trPr>
        <w:tc>
          <w:tcPr>
            <w:tcW w:w="1276" w:type="dxa"/>
            <w:hideMark/>
          </w:tcPr>
          <w:p w14:paraId="33B80818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7</w:t>
            </w:r>
          </w:p>
        </w:tc>
        <w:tc>
          <w:tcPr>
            <w:tcW w:w="992" w:type="dxa"/>
            <w:hideMark/>
          </w:tcPr>
          <w:p w14:paraId="361B51B8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18" w:type="dxa"/>
            <w:hideMark/>
          </w:tcPr>
          <w:p w14:paraId="511AC0E1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885664</w:t>
            </w:r>
          </w:p>
        </w:tc>
      </w:tr>
      <w:tr w:rsidR="00F524F5" w:rsidRPr="00263634" w14:paraId="72CD7DFB" w14:textId="77777777" w:rsidTr="00963492">
        <w:trPr>
          <w:trHeight w:val="285"/>
        </w:trPr>
        <w:tc>
          <w:tcPr>
            <w:tcW w:w="1276" w:type="dxa"/>
            <w:hideMark/>
          </w:tcPr>
          <w:p w14:paraId="1625C078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992" w:type="dxa"/>
            <w:hideMark/>
          </w:tcPr>
          <w:p w14:paraId="415580E7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418" w:type="dxa"/>
            <w:hideMark/>
          </w:tcPr>
          <w:p w14:paraId="083EF86F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346097</w:t>
            </w:r>
          </w:p>
        </w:tc>
      </w:tr>
      <w:tr w:rsidR="00F524F5" w:rsidRPr="00263634" w14:paraId="4D9AF98C" w14:textId="77777777" w:rsidTr="00963492">
        <w:trPr>
          <w:trHeight w:val="285"/>
        </w:trPr>
        <w:tc>
          <w:tcPr>
            <w:tcW w:w="1276" w:type="dxa"/>
            <w:hideMark/>
          </w:tcPr>
          <w:p w14:paraId="50670736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992" w:type="dxa"/>
            <w:hideMark/>
          </w:tcPr>
          <w:p w14:paraId="1B8C745E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8" w:type="dxa"/>
            <w:hideMark/>
          </w:tcPr>
          <w:p w14:paraId="7658F424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028503</w:t>
            </w:r>
          </w:p>
        </w:tc>
      </w:tr>
      <w:tr w:rsidR="00F524F5" w:rsidRPr="00263634" w14:paraId="7CFE7F30" w14:textId="77777777" w:rsidTr="00963492">
        <w:trPr>
          <w:trHeight w:val="285"/>
        </w:trPr>
        <w:tc>
          <w:tcPr>
            <w:tcW w:w="1276" w:type="dxa"/>
            <w:hideMark/>
          </w:tcPr>
          <w:p w14:paraId="4D643C10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992" w:type="dxa"/>
            <w:hideMark/>
          </w:tcPr>
          <w:p w14:paraId="1961013D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418" w:type="dxa"/>
            <w:hideMark/>
          </w:tcPr>
          <w:p w14:paraId="39794951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773332</w:t>
            </w:r>
          </w:p>
        </w:tc>
      </w:tr>
      <w:tr w:rsidR="00F524F5" w:rsidRPr="00263634" w14:paraId="3B89EFFA" w14:textId="77777777" w:rsidTr="00963492">
        <w:trPr>
          <w:trHeight w:val="285"/>
        </w:trPr>
        <w:tc>
          <w:tcPr>
            <w:tcW w:w="1276" w:type="dxa"/>
            <w:hideMark/>
          </w:tcPr>
          <w:p w14:paraId="4A6261AD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992" w:type="dxa"/>
            <w:hideMark/>
          </w:tcPr>
          <w:p w14:paraId="3B4A12D3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418" w:type="dxa"/>
            <w:hideMark/>
          </w:tcPr>
          <w:p w14:paraId="23C0EE7D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090468</w:t>
            </w:r>
          </w:p>
        </w:tc>
      </w:tr>
      <w:tr w:rsidR="00F524F5" w:rsidRPr="00263634" w14:paraId="61DC03A2" w14:textId="77777777" w:rsidTr="00963492">
        <w:trPr>
          <w:trHeight w:val="285"/>
        </w:trPr>
        <w:tc>
          <w:tcPr>
            <w:tcW w:w="1276" w:type="dxa"/>
            <w:hideMark/>
          </w:tcPr>
          <w:p w14:paraId="35C816FF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992" w:type="dxa"/>
            <w:hideMark/>
          </w:tcPr>
          <w:p w14:paraId="582711EC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418" w:type="dxa"/>
            <w:hideMark/>
          </w:tcPr>
          <w:p w14:paraId="6DE76A0A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99997</w:t>
            </w:r>
          </w:p>
        </w:tc>
      </w:tr>
      <w:tr w:rsidR="00F524F5" w:rsidRPr="00263634" w14:paraId="61CF698A" w14:textId="77777777" w:rsidTr="00963492">
        <w:trPr>
          <w:trHeight w:val="285"/>
        </w:trPr>
        <w:tc>
          <w:tcPr>
            <w:tcW w:w="1276" w:type="dxa"/>
            <w:hideMark/>
          </w:tcPr>
          <w:p w14:paraId="50843D62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992" w:type="dxa"/>
            <w:hideMark/>
          </w:tcPr>
          <w:p w14:paraId="7C33C924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3</w:t>
            </w:r>
          </w:p>
        </w:tc>
        <w:tc>
          <w:tcPr>
            <w:tcW w:w="1418" w:type="dxa"/>
            <w:hideMark/>
          </w:tcPr>
          <w:p w14:paraId="69B86389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054878</w:t>
            </w:r>
          </w:p>
        </w:tc>
      </w:tr>
      <w:tr w:rsidR="00F524F5" w:rsidRPr="00263634" w14:paraId="42C36B52" w14:textId="77777777" w:rsidTr="00963492">
        <w:trPr>
          <w:trHeight w:val="285"/>
        </w:trPr>
        <w:tc>
          <w:tcPr>
            <w:tcW w:w="1276" w:type="dxa"/>
            <w:tcBorders>
              <w:bottom w:val="single" w:sz="18" w:space="0" w:color="auto"/>
            </w:tcBorders>
            <w:hideMark/>
          </w:tcPr>
          <w:p w14:paraId="6D10CD1D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3899C6A6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hideMark/>
          </w:tcPr>
          <w:p w14:paraId="7E66A48B" w14:textId="77777777" w:rsidR="00F524F5" w:rsidRPr="00263634" w:rsidRDefault="00F524F5" w:rsidP="00F524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3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07479</w:t>
            </w:r>
          </w:p>
        </w:tc>
      </w:tr>
    </w:tbl>
    <w:p w14:paraId="529B6CE7" w14:textId="2320E3D5" w:rsidR="00480D7A" w:rsidRDefault="00F524F5" w:rsidP="00F524F5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F7FDA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7F7FDA">
        <w:rPr>
          <w:rFonts w:ascii="Times New Roman" w:hAnsi="Times New Roman" w:cs="Times New Roman"/>
          <w:b/>
          <w:bCs/>
          <w:sz w:val="20"/>
          <w:szCs w:val="20"/>
        </w:rPr>
        <w:t>able S1</w:t>
      </w:r>
      <w:r>
        <w:rPr>
          <w:rFonts w:ascii="Times New Roman" w:hAnsi="Times New Roman" w:cs="Times New Roman"/>
          <w:sz w:val="20"/>
          <w:szCs w:val="20"/>
        </w:rPr>
        <w:t xml:space="preserve"> The “</w:t>
      </w:r>
      <w:r w:rsidRPr="00263634">
        <w:rPr>
          <w:rFonts w:ascii="Times New Roman" w:hAnsi="Times New Roman" w:cs="Times New Roman"/>
          <w:color w:val="000000"/>
          <w:sz w:val="20"/>
          <w:szCs w:val="20"/>
        </w:rPr>
        <w:t>Bet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” of each </w:t>
      </w:r>
      <w:r w:rsidRPr="00C3483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</w:t>
      </w:r>
      <w:r w:rsidRPr="00CF74B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X</w:t>
      </w:r>
      <w:r w:rsidRPr="00C3483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 chemokine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 w:rsidRPr="00CF74B4">
        <w:rPr>
          <w:rFonts w:ascii="Times New Roman" w:hAnsi="Times New Roman" w:cs="Times New Roman"/>
          <w:color w:val="000000"/>
          <w:sz w:val="20"/>
          <w:szCs w:val="20"/>
        </w:rPr>
        <w:t>SurvExpress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>, data from T</w:t>
      </w:r>
      <w:r w:rsidRPr="00F524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GA, Pancreatic adenocarcinoma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.</w:t>
      </w:r>
    </w:p>
    <w:p w14:paraId="507B72C8" w14:textId="2AEF4EDB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39B0E620" w14:textId="527926CD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0CD263C3" w14:textId="7E49E8C8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747442A7" w14:textId="2B2E0691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1FBEB2EF" w14:textId="71E32E86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337CB142" w14:textId="51A8FE14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5B281B95" w14:textId="2CB7068F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04837737" w14:textId="42813599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71F20665" w14:textId="6CEC4C65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403BBAB3" w14:textId="4E76302E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272335AC" w14:textId="0CCEBC9D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72267E31" w14:textId="49C40F9E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0197F6F2" w14:textId="3DE94D86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3A4FDC95" w14:textId="24CE0956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0F48ED7B" w14:textId="7BCB34DD" w:rsidR="00963492" w:rsidRPr="00963492" w:rsidRDefault="00963492" w:rsidP="00963492">
      <w:pPr>
        <w:rPr>
          <w:rFonts w:ascii="Times New Roman" w:hAnsi="Times New Roman" w:cs="Times New Roman"/>
          <w:sz w:val="20"/>
          <w:szCs w:val="20"/>
        </w:rPr>
      </w:pPr>
    </w:p>
    <w:p w14:paraId="2123DA1D" w14:textId="777342F4" w:rsidR="00963492" w:rsidRPr="00963492" w:rsidRDefault="00963492" w:rsidP="00963492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5059322B" w14:textId="44D37486" w:rsidR="00963492" w:rsidRPr="00963492" w:rsidRDefault="00963492" w:rsidP="00963492">
      <w:pPr>
        <w:rPr>
          <w:rFonts w:ascii="Times New Roman" w:hAnsi="Times New Roman" w:cs="Times New Roman"/>
        </w:rPr>
      </w:pPr>
      <w:r w:rsidRPr="00963492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03620F">
        <w:rPr>
          <w:rFonts w:ascii="Times New Roman" w:hAnsi="Times New Roman" w:cs="Times New Roman"/>
          <w:b/>
          <w:bCs/>
          <w:i/>
          <w:iCs/>
          <w:sz w:val="20"/>
          <w:szCs w:val="20"/>
        </w:rPr>
        <w:t>TCGA</w:t>
      </w:r>
      <w:r w:rsidRPr="00963492">
        <w:rPr>
          <w:rFonts w:ascii="Times New Roman" w:hAnsi="Times New Roman" w:cs="Times New Roman"/>
          <w:sz w:val="20"/>
          <w:szCs w:val="20"/>
        </w:rPr>
        <w:t xml:space="preserve"> </w:t>
      </w:r>
      <w:r w:rsidRPr="0096349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The Cancer Genome Atlas; </w:t>
      </w:r>
      <w:r w:rsidRPr="0003620F">
        <w:rPr>
          <w:rFonts w:ascii="Times New Roman" w:hAnsi="Times New Roman" w:cs="Times New Roman"/>
          <w:b/>
          <w:bCs/>
          <w:i/>
          <w:iCs/>
          <w:color w:val="333333"/>
          <w:sz w:val="20"/>
          <w:szCs w:val="20"/>
          <w:shd w:val="clear" w:color="auto" w:fill="FFFFFF"/>
        </w:rPr>
        <w:t>CXCL</w:t>
      </w:r>
      <w:r w:rsidRPr="0096349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C-X-C chemokine ligand</w:t>
      </w:r>
    </w:p>
    <w:p w14:paraId="0B1739B6" w14:textId="08E67696" w:rsidR="00963492" w:rsidRPr="00963492" w:rsidRDefault="00963492" w:rsidP="00963492">
      <w:pPr>
        <w:rPr>
          <w:rFonts w:ascii="Times New Roman" w:hAnsi="Times New Roman" w:cs="Times New Roman"/>
        </w:rPr>
      </w:pPr>
    </w:p>
    <w:p w14:paraId="1BDC823B" w14:textId="150DA155" w:rsidR="00963492" w:rsidRPr="00963492" w:rsidRDefault="00963492" w:rsidP="00963492">
      <w:pPr>
        <w:tabs>
          <w:tab w:val="left" w:pos="748"/>
        </w:tabs>
        <w:rPr>
          <w:rFonts w:ascii="Times New Roman" w:hAnsi="Times New Roman" w:cs="Times New Roman"/>
          <w:sz w:val="20"/>
          <w:szCs w:val="20"/>
        </w:rPr>
      </w:pPr>
    </w:p>
    <w:sectPr w:rsidR="00963492" w:rsidRPr="00963492" w:rsidSect="00431A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59"/>
    <w:rsid w:val="00003B9B"/>
    <w:rsid w:val="00021FF5"/>
    <w:rsid w:val="00033D59"/>
    <w:rsid w:val="0003620F"/>
    <w:rsid w:val="00043E6A"/>
    <w:rsid w:val="000446F9"/>
    <w:rsid w:val="00060299"/>
    <w:rsid w:val="00064BE6"/>
    <w:rsid w:val="00084EB7"/>
    <w:rsid w:val="000942B7"/>
    <w:rsid w:val="00097596"/>
    <w:rsid w:val="000A60F6"/>
    <w:rsid w:val="000A66AE"/>
    <w:rsid w:val="000B0FDF"/>
    <w:rsid w:val="000B4D0A"/>
    <w:rsid w:val="000D2826"/>
    <w:rsid w:val="000F1CEC"/>
    <w:rsid w:val="000F7D0D"/>
    <w:rsid w:val="001015F7"/>
    <w:rsid w:val="00101A4C"/>
    <w:rsid w:val="00101CEF"/>
    <w:rsid w:val="00102567"/>
    <w:rsid w:val="00106D1C"/>
    <w:rsid w:val="0010705A"/>
    <w:rsid w:val="00117369"/>
    <w:rsid w:val="00132DC1"/>
    <w:rsid w:val="00137AA7"/>
    <w:rsid w:val="00141543"/>
    <w:rsid w:val="00155D5C"/>
    <w:rsid w:val="00162B58"/>
    <w:rsid w:val="00166B83"/>
    <w:rsid w:val="00167375"/>
    <w:rsid w:val="00171C5A"/>
    <w:rsid w:val="0019449E"/>
    <w:rsid w:val="00194992"/>
    <w:rsid w:val="001A1921"/>
    <w:rsid w:val="001A4994"/>
    <w:rsid w:val="001B5019"/>
    <w:rsid w:val="001C090D"/>
    <w:rsid w:val="001C1F32"/>
    <w:rsid w:val="001C50BB"/>
    <w:rsid w:val="001D4F9C"/>
    <w:rsid w:val="001F63B4"/>
    <w:rsid w:val="00201325"/>
    <w:rsid w:val="002215F0"/>
    <w:rsid w:val="00235A10"/>
    <w:rsid w:val="00246C91"/>
    <w:rsid w:val="002524BB"/>
    <w:rsid w:val="00263634"/>
    <w:rsid w:val="00273788"/>
    <w:rsid w:val="00282EA0"/>
    <w:rsid w:val="00290178"/>
    <w:rsid w:val="00294942"/>
    <w:rsid w:val="00296F45"/>
    <w:rsid w:val="002A11DC"/>
    <w:rsid w:val="002B300C"/>
    <w:rsid w:val="002C3B62"/>
    <w:rsid w:val="002D2CEB"/>
    <w:rsid w:val="002D2E4E"/>
    <w:rsid w:val="002F6303"/>
    <w:rsid w:val="00306668"/>
    <w:rsid w:val="0031088A"/>
    <w:rsid w:val="003311B5"/>
    <w:rsid w:val="00331C09"/>
    <w:rsid w:val="00333BA1"/>
    <w:rsid w:val="0033462C"/>
    <w:rsid w:val="00343743"/>
    <w:rsid w:val="003474E8"/>
    <w:rsid w:val="0035220C"/>
    <w:rsid w:val="0035756F"/>
    <w:rsid w:val="00371A34"/>
    <w:rsid w:val="003961F2"/>
    <w:rsid w:val="003A195D"/>
    <w:rsid w:val="003A2061"/>
    <w:rsid w:val="003B20BB"/>
    <w:rsid w:val="003B3C56"/>
    <w:rsid w:val="003C5BE6"/>
    <w:rsid w:val="003F2573"/>
    <w:rsid w:val="0040136E"/>
    <w:rsid w:val="0040353A"/>
    <w:rsid w:val="0041014A"/>
    <w:rsid w:val="00417FD9"/>
    <w:rsid w:val="00431AEA"/>
    <w:rsid w:val="0044517C"/>
    <w:rsid w:val="0046237F"/>
    <w:rsid w:val="004643F7"/>
    <w:rsid w:val="00474426"/>
    <w:rsid w:val="004777AA"/>
    <w:rsid w:val="00480D7A"/>
    <w:rsid w:val="004B1B4C"/>
    <w:rsid w:val="004B5F1B"/>
    <w:rsid w:val="004D5129"/>
    <w:rsid w:val="004E3A9C"/>
    <w:rsid w:val="004E4231"/>
    <w:rsid w:val="004F5E2F"/>
    <w:rsid w:val="005066F2"/>
    <w:rsid w:val="005130B4"/>
    <w:rsid w:val="0054229E"/>
    <w:rsid w:val="00551817"/>
    <w:rsid w:val="00553E0D"/>
    <w:rsid w:val="00557F1C"/>
    <w:rsid w:val="00566DEB"/>
    <w:rsid w:val="00567702"/>
    <w:rsid w:val="00570E32"/>
    <w:rsid w:val="00587C65"/>
    <w:rsid w:val="005B351A"/>
    <w:rsid w:val="005E21C6"/>
    <w:rsid w:val="00613479"/>
    <w:rsid w:val="00622AA4"/>
    <w:rsid w:val="00627B34"/>
    <w:rsid w:val="006778E0"/>
    <w:rsid w:val="00685C59"/>
    <w:rsid w:val="00690AD5"/>
    <w:rsid w:val="00697E5A"/>
    <w:rsid w:val="006A301B"/>
    <w:rsid w:val="006A412E"/>
    <w:rsid w:val="006B1EBB"/>
    <w:rsid w:val="006C5321"/>
    <w:rsid w:val="006C5BA7"/>
    <w:rsid w:val="006C62C8"/>
    <w:rsid w:val="006C7FCF"/>
    <w:rsid w:val="006F2E4E"/>
    <w:rsid w:val="007010F0"/>
    <w:rsid w:val="007125E4"/>
    <w:rsid w:val="00712BA9"/>
    <w:rsid w:val="00712E8B"/>
    <w:rsid w:val="00715E69"/>
    <w:rsid w:val="007166F6"/>
    <w:rsid w:val="007166FD"/>
    <w:rsid w:val="00744200"/>
    <w:rsid w:val="00744547"/>
    <w:rsid w:val="00745AB8"/>
    <w:rsid w:val="00751921"/>
    <w:rsid w:val="007606EC"/>
    <w:rsid w:val="00760ECE"/>
    <w:rsid w:val="007637F9"/>
    <w:rsid w:val="007808D1"/>
    <w:rsid w:val="00780EDB"/>
    <w:rsid w:val="00782CF7"/>
    <w:rsid w:val="00787B5E"/>
    <w:rsid w:val="007B3CE6"/>
    <w:rsid w:val="007B5E82"/>
    <w:rsid w:val="007F7FDA"/>
    <w:rsid w:val="00800C2C"/>
    <w:rsid w:val="00807957"/>
    <w:rsid w:val="00817D2E"/>
    <w:rsid w:val="0082562B"/>
    <w:rsid w:val="008325F3"/>
    <w:rsid w:val="008458DF"/>
    <w:rsid w:val="00856363"/>
    <w:rsid w:val="00861EEE"/>
    <w:rsid w:val="00871F2E"/>
    <w:rsid w:val="00877CDF"/>
    <w:rsid w:val="00896119"/>
    <w:rsid w:val="008B4206"/>
    <w:rsid w:val="008C40A0"/>
    <w:rsid w:val="008F450B"/>
    <w:rsid w:val="00900071"/>
    <w:rsid w:val="00917FEE"/>
    <w:rsid w:val="009216E3"/>
    <w:rsid w:val="009226A3"/>
    <w:rsid w:val="00922E19"/>
    <w:rsid w:val="009306BC"/>
    <w:rsid w:val="00932FA7"/>
    <w:rsid w:val="00943F58"/>
    <w:rsid w:val="009461C4"/>
    <w:rsid w:val="00953D24"/>
    <w:rsid w:val="009560F3"/>
    <w:rsid w:val="00963492"/>
    <w:rsid w:val="00974E5D"/>
    <w:rsid w:val="00983BA0"/>
    <w:rsid w:val="00983F22"/>
    <w:rsid w:val="009946FC"/>
    <w:rsid w:val="009B389A"/>
    <w:rsid w:val="009C3930"/>
    <w:rsid w:val="009D425A"/>
    <w:rsid w:val="009E3500"/>
    <w:rsid w:val="009F6E1E"/>
    <w:rsid w:val="00A24A33"/>
    <w:rsid w:val="00A3033D"/>
    <w:rsid w:val="00A50FE2"/>
    <w:rsid w:val="00A52AC7"/>
    <w:rsid w:val="00A549B9"/>
    <w:rsid w:val="00A6014C"/>
    <w:rsid w:val="00A63C7E"/>
    <w:rsid w:val="00A9073B"/>
    <w:rsid w:val="00A91A0F"/>
    <w:rsid w:val="00AB7344"/>
    <w:rsid w:val="00AC4A27"/>
    <w:rsid w:val="00AC5DF7"/>
    <w:rsid w:val="00AC7E15"/>
    <w:rsid w:val="00AC7EE4"/>
    <w:rsid w:val="00AD1D71"/>
    <w:rsid w:val="00AD4ADD"/>
    <w:rsid w:val="00AD6C40"/>
    <w:rsid w:val="00AE2239"/>
    <w:rsid w:val="00AF51A4"/>
    <w:rsid w:val="00AF6E9A"/>
    <w:rsid w:val="00B03A2C"/>
    <w:rsid w:val="00B063E0"/>
    <w:rsid w:val="00B07794"/>
    <w:rsid w:val="00B07F49"/>
    <w:rsid w:val="00B10814"/>
    <w:rsid w:val="00B209A4"/>
    <w:rsid w:val="00B41153"/>
    <w:rsid w:val="00B51FC1"/>
    <w:rsid w:val="00B5214C"/>
    <w:rsid w:val="00B53057"/>
    <w:rsid w:val="00B54136"/>
    <w:rsid w:val="00B56C02"/>
    <w:rsid w:val="00B56FD2"/>
    <w:rsid w:val="00B66134"/>
    <w:rsid w:val="00B6622E"/>
    <w:rsid w:val="00B67454"/>
    <w:rsid w:val="00B92A29"/>
    <w:rsid w:val="00B9331B"/>
    <w:rsid w:val="00B960A0"/>
    <w:rsid w:val="00BA3C24"/>
    <w:rsid w:val="00BB7AE5"/>
    <w:rsid w:val="00BC2ADA"/>
    <w:rsid w:val="00BD33AC"/>
    <w:rsid w:val="00BE7409"/>
    <w:rsid w:val="00BF603F"/>
    <w:rsid w:val="00BF7552"/>
    <w:rsid w:val="00C022AA"/>
    <w:rsid w:val="00C247EB"/>
    <w:rsid w:val="00C37370"/>
    <w:rsid w:val="00C4128E"/>
    <w:rsid w:val="00C477E9"/>
    <w:rsid w:val="00C612EB"/>
    <w:rsid w:val="00C64145"/>
    <w:rsid w:val="00C73D79"/>
    <w:rsid w:val="00C92C9A"/>
    <w:rsid w:val="00C9300B"/>
    <w:rsid w:val="00CA1772"/>
    <w:rsid w:val="00CB017C"/>
    <w:rsid w:val="00CC2352"/>
    <w:rsid w:val="00CC3A4F"/>
    <w:rsid w:val="00CE3256"/>
    <w:rsid w:val="00CE474B"/>
    <w:rsid w:val="00CE6499"/>
    <w:rsid w:val="00CE6549"/>
    <w:rsid w:val="00CE7E07"/>
    <w:rsid w:val="00CF2832"/>
    <w:rsid w:val="00CF7B26"/>
    <w:rsid w:val="00D11869"/>
    <w:rsid w:val="00D12404"/>
    <w:rsid w:val="00D1720B"/>
    <w:rsid w:val="00D2055C"/>
    <w:rsid w:val="00D36516"/>
    <w:rsid w:val="00D412E0"/>
    <w:rsid w:val="00D43763"/>
    <w:rsid w:val="00D45436"/>
    <w:rsid w:val="00D46C90"/>
    <w:rsid w:val="00D50704"/>
    <w:rsid w:val="00D63DD0"/>
    <w:rsid w:val="00D670F1"/>
    <w:rsid w:val="00D7226B"/>
    <w:rsid w:val="00D7626B"/>
    <w:rsid w:val="00D912DF"/>
    <w:rsid w:val="00D96C37"/>
    <w:rsid w:val="00DA313E"/>
    <w:rsid w:val="00DA3918"/>
    <w:rsid w:val="00DA4AAB"/>
    <w:rsid w:val="00DB246C"/>
    <w:rsid w:val="00DB2959"/>
    <w:rsid w:val="00DB4473"/>
    <w:rsid w:val="00DC3A0D"/>
    <w:rsid w:val="00DD01DF"/>
    <w:rsid w:val="00DD6527"/>
    <w:rsid w:val="00DF5F22"/>
    <w:rsid w:val="00DF5F4D"/>
    <w:rsid w:val="00E07DA2"/>
    <w:rsid w:val="00E251F0"/>
    <w:rsid w:val="00E25E78"/>
    <w:rsid w:val="00E3572B"/>
    <w:rsid w:val="00E459DF"/>
    <w:rsid w:val="00E47F19"/>
    <w:rsid w:val="00E55AE9"/>
    <w:rsid w:val="00E61457"/>
    <w:rsid w:val="00E66420"/>
    <w:rsid w:val="00E85C53"/>
    <w:rsid w:val="00E9137F"/>
    <w:rsid w:val="00E965D8"/>
    <w:rsid w:val="00E97591"/>
    <w:rsid w:val="00EA7939"/>
    <w:rsid w:val="00EB0896"/>
    <w:rsid w:val="00EB100E"/>
    <w:rsid w:val="00EB5285"/>
    <w:rsid w:val="00EC4079"/>
    <w:rsid w:val="00ED3458"/>
    <w:rsid w:val="00EE3AFE"/>
    <w:rsid w:val="00EE726A"/>
    <w:rsid w:val="00EE78BF"/>
    <w:rsid w:val="00EF5A3B"/>
    <w:rsid w:val="00F04DDD"/>
    <w:rsid w:val="00F15297"/>
    <w:rsid w:val="00F17021"/>
    <w:rsid w:val="00F2055D"/>
    <w:rsid w:val="00F25F83"/>
    <w:rsid w:val="00F3515D"/>
    <w:rsid w:val="00F357EE"/>
    <w:rsid w:val="00F367AB"/>
    <w:rsid w:val="00F37D1C"/>
    <w:rsid w:val="00F44F50"/>
    <w:rsid w:val="00F46DFA"/>
    <w:rsid w:val="00F524F5"/>
    <w:rsid w:val="00F55DB0"/>
    <w:rsid w:val="00F62EE0"/>
    <w:rsid w:val="00F922F6"/>
    <w:rsid w:val="00F9246B"/>
    <w:rsid w:val="00F94C18"/>
    <w:rsid w:val="00FA0905"/>
    <w:rsid w:val="00FB05FF"/>
    <w:rsid w:val="00FB1677"/>
    <w:rsid w:val="00FB2ED3"/>
    <w:rsid w:val="00FB4B20"/>
    <w:rsid w:val="00FB6213"/>
    <w:rsid w:val="00FC3B28"/>
    <w:rsid w:val="00FC6710"/>
    <w:rsid w:val="00FD0091"/>
    <w:rsid w:val="00FD0B74"/>
    <w:rsid w:val="00FD22C6"/>
    <w:rsid w:val="00FD26F4"/>
    <w:rsid w:val="00FF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BD92"/>
  <w15:chartTrackingRefBased/>
  <w15:docId w15:val="{C5DC59E0-0469-4143-A2CA-19183A2C7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49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自定义"/>
    <w:basedOn w:val="a1"/>
    <w:uiPriority w:val="99"/>
    <w:rsid w:val="00E25E78"/>
    <w:tblPr>
      <w:tblBorders>
        <w:top w:val="single" w:sz="4" w:space="0" w:color="000000" w:themeColor="text1"/>
        <w:bottom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0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芝涛</dc:creator>
  <cp:keywords/>
  <dc:description/>
  <cp:lastModifiedBy>陈 芝涛</cp:lastModifiedBy>
  <cp:revision>5</cp:revision>
  <dcterms:created xsi:type="dcterms:W3CDTF">2021-04-11T12:48:00Z</dcterms:created>
  <dcterms:modified xsi:type="dcterms:W3CDTF">2021-04-28T10:05:00Z</dcterms:modified>
</cp:coreProperties>
</file>